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49D" w:rsidRPr="00F91624" w:rsidRDefault="00F91624" w:rsidP="00C2173D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4 </w:t>
      </w:r>
      <w:r w:rsidR="0092749D" w:rsidRPr="00D279C6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92749D" w:rsidRPr="00D279C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2749D" w:rsidRPr="00F91624">
        <w:rPr>
          <w:rFonts w:ascii="Times New Roman" w:hAnsi="Times New Roman" w:cs="Times New Roman"/>
          <w:b/>
          <w:sz w:val="18"/>
          <w:szCs w:val="18"/>
        </w:rPr>
        <w:t xml:space="preserve">Multiple Comparisons of the </w:t>
      </w:r>
      <w:r w:rsidR="0092749D" w:rsidRPr="00F91624">
        <w:rPr>
          <w:rFonts w:ascii="Times New Roman" w:hAnsi="Times New Roman" w:cs="Times New Roman" w:hint="eastAsia"/>
          <w:b/>
          <w:sz w:val="18"/>
          <w:szCs w:val="18"/>
        </w:rPr>
        <w:t>normalized</w:t>
      </w:r>
      <w:r w:rsidR="0092749D" w:rsidRPr="00F91624">
        <w:rPr>
          <w:rFonts w:ascii="Times New Roman" w:hAnsi="Times New Roman" w:cs="Times New Roman"/>
          <w:b/>
          <w:sz w:val="18"/>
          <w:szCs w:val="18"/>
        </w:rPr>
        <w:t xml:space="preserve"> total cytosine methylation levels in the four hybrid progeny populations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7"/>
        <w:gridCol w:w="1257"/>
        <w:gridCol w:w="1792"/>
        <w:gridCol w:w="926"/>
        <w:gridCol w:w="651"/>
      </w:tblGrid>
      <w:tr w:rsidR="0092749D" w:rsidTr="00996C10">
        <w:trPr>
          <w:cantSplit/>
          <w:trHeight w:val="5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I)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J)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n Difference (I-J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td. Error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g.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FDR-triplo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2.8056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D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1.47108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1.54755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FDR-triploids</w:t>
            </w: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-2.80566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D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-1.33457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-1.25811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DR-triploids</w:t>
            </w: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-1.47108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Pr="00D279C6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1.33457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Pr="00D279C6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7646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681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Pr="00D279C6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PMR-triploids</w:t>
            </w: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-1.54755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340"/>
        </w:trPr>
        <w:tc>
          <w:tcPr>
            <w:tcW w:w="0" w:type="auto"/>
            <w:vAlign w:val="center"/>
          </w:tcPr>
          <w:p w:rsidR="0092749D" w:rsidRPr="00D279C6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R-triploids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1.25811*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92749D" w:rsidTr="00996C10">
        <w:trPr>
          <w:cantSplit/>
          <w:trHeight w:val="8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749D" w:rsidRPr="00D279C6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749D" w:rsidRDefault="0092749D" w:rsidP="00996C10">
            <w:pPr>
              <w:spacing w:before="100" w:beforeAutospacing="1" w:after="100" w:afterAutospacing="1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R-triploi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-.076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185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749D" w:rsidRPr="0016093F" w:rsidRDefault="0092749D" w:rsidP="00996C10">
            <w:pPr>
              <w:spacing w:line="30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93F">
              <w:rPr>
                <w:rFonts w:ascii="Times New Roman" w:hAnsi="Times New Roman" w:cs="Times New Roman"/>
                <w:sz w:val="18"/>
                <w:szCs w:val="18"/>
              </w:rPr>
              <w:t>.681</w:t>
            </w:r>
          </w:p>
        </w:tc>
      </w:tr>
    </w:tbl>
    <w:p w:rsidR="0092749D" w:rsidRPr="00C2173D" w:rsidRDefault="0092749D" w:rsidP="0092749D">
      <w:pPr>
        <w:rPr>
          <w:rFonts w:ascii="Times New Roman" w:hAnsi="Times New Roman" w:cs="Times New Roman"/>
          <w:sz w:val="18"/>
          <w:szCs w:val="18"/>
        </w:rPr>
      </w:pPr>
      <w:r w:rsidRPr="00D279C6">
        <w:rPr>
          <w:rFonts w:ascii="Times New Roman" w:hAnsi="Times New Roman" w:cs="Times New Roman"/>
          <w:sz w:val="18"/>
          <w:szCs w:val="18"/>
        </w:rPr>
        <w:t>Note:</w:t>
      </w:r>
      <w:r w:rsidRPr="00D279C6">
        <w:rPr>
          <w:rFonts w:ascii="Times New Roman" w:hAnsi="Times New Roman" w:cs="Times New Roman"/>
          <w:b/>
          <w:sz w:val="18"/>
          <w:szCs w:val="18"/>
        </w:rPr>
        <w:t xml:space="preserve"> *</w:t>
      </w:r>
      <w:r w:rsidRPr="00D279C6">
        <w:rPr>
          <w:rFonts w:ascii="Times New Roman" w:hAnsi="Times New Roman" w:cs="Times New Roman"/>
          <w:sz w:val="18"/>
          <w:szCs w:val="18"/>
        </w:rPr>
        <w:t>. The mean difference is significant at the 0.05 level.</w:t>
      </w:r>
    </w:p>
    <w:sectPr w:rsidR="0092749D" w:rsidRPr="00C2173D" w:rsidSect="001373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6BA4" w:rsidRDefault="009D6BA4" w:rsidP="0092749D">
      <w:r>
        <w:separator/>
      </w:r>
    </w:p>
  </w:endnote>
  <w:endnote w:type="continuationSeparator" w:id="1">
    <w:p w:rsidR="009D6BA4" w:rsidRDefault="009D6BA4" w:rsidP="009274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6BA4" w:rsidRDefault="009D6BA4" w:rsidP="0092749D">
      <w:r>
        <w:separator/>
      </w:r>
    </w:p>
  </w:footnote>
  <w:footnote w:type="continuationSeparator" w:id="1">
    <w:p w:rsidR="009D6BA4" w:rsidRDefault="009D6BA4" w:rsidP="009274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49D"/>
    <w:rsid w:val="005F263C"/>
    <w:rsid w:val="00853602"/>
    <w:rsid w:val="009012CC"/>
    <w:rsid w:val="0092749D"/>
    <w:rsid w:val="009D6BA4"/>
    <w:rsid w:val="00C2173D"/>
    <w:rsid w:val="00D1099C"/>
    <w:rsid w:val="00F916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49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7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74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74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749D"/>
    <w:rPr>
      <w:sz w:val="18"/>
      <w:szCs w:val="18"/>
    </w:rPr>
  </w:style>
  <w:style w:type="table" w:styleId="a5">
    <w:name w:val="Table Grid"/>
    <w:basedOn w:val="a1"/>
    <w:uiPriority w:val="59"/>
    <w:rsid w:val="009274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J</dc:creator>
  <cp:keywords/>
  <dc:description/>
  <cp:lastModifiedBy>SuoYJ</cp:lastModifiedBy>
  <cp:revision>4</cp:revision>
  <dcterms:created xsi:type="dcterms:W3CDTF">2015-03-27T07:32:00Z</dcterms:created>
  <dcterms:modified xsi:type="dcterms:W3CDTF">2015-04-09T13:02:00Z</dcterms:modified>
</cp:coreProperties>
</file>